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A32" w:rsidRDefault="00D93A32" w:rsidP="00D93A32">
      <w:pPr>
        <w:spacing w:line="360" w:lineRule="auto"/>
        <w:rPr>
          <w:rFonts w:ascii="Times New Roman" w:hAnsi="Times New Roman" w:cs="Times New Roman"/>
        </w:rPr>
      </w:pPr>
      <w:r w:rsidRPr="007F5DD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proofErr w:type="gramStart"/>
      <w:r>
        <w:rPr>
          <w:rFonts w:ascii="Times New Roman" w:hAnsi="Times New Roman" w:cs="Times New Roman"/>
          <w:b/>
        </w:rPr>
        <w:t xml:space="preserve">Table </w:t>
      </w:r>
      <w:r w:rsidRPr="007F5DD7">
        <w:rPr>
          <w:rFonts w:ascii="Times New Roman" w:hAnsi="Times New Roman" w:cs="Times New Roman"/>
          <w:b/>
        </w:rPr>
        <w:t>:</w:t>
      </w:r>
      <w:proofErr w:type="gramEnd"/>
      <w:r>
        <w:rPr>
          <w:rFonts w:ascii="Times New Roman" w:hAnsi="Times New Roman" w:cs="Times New Roman"/>
        </w:rPr>
        <w:t xml:space="preserve"> Primers, hybridization probes and </w:t>
      </w:r>
      <w:proofErr w:type="spellStart"/>
      <w:r>
        <w:rPr>
          <w:rFonts w:ascii="Times New Roman" w:hAnsi="Times New Roman" w:cs="Times New Roman"/>
        </w:rPr>
        <w:t>olignucleotide</w:t>
      </w:r>
      <w:proofErr w:type="spellEnd"/>
      <w:r>
        <w:rPr>
          <w:rFonts w:ascii="Times New Roman" w:hAnsi="Times New Roman" w:cs="Times New Roman"/>
        </w:rPr>
        <w:t xml:space="preserve"> standards used to determine abundance of viral genotyp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340"/>
        <w:gridCol w:w="2250"/>
        <w:gridCol w:w="2160"/>
        <w:gridCol w:w="5035"/>
      </w:tblGrid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>Viral Genotype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</w:t>
            </w: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 – 3’)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Prim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</w:t>
            </w: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>(5’ – 3’)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>Probe (5’ – 3’)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 Standard (5’ – 3’)</w:t>
            </w:r>
          </w:p>
        </w:tc>
      </w:tr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S24641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CGTTACGCCTTTCAGGTTTT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ACTTCAGCTGCCAAACCACT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GCCATTAATTCGGGTTATACGCATGA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TTATACAGAACAATTGGTTGGCTTGTGAGTGCGCAGTAGGAATCAACGCGCACGGAAGACAGTGGAATCAATTAGCTACTCACATGCTCGAACATCCTAATTATATAGCCGGCGATTATAAAGCTTATGACAAGCAGGTTGGACCAAAAGTTATGCGTTACGCCTTTCAGGTTTTAATTGACGTAGCCATTAATTCGGGTTATACGCATGAAGATGTTACGATTATGAGTGGTTTGGCAGCTGAAGTTTGTTTTCCATTATATGAATATGATGGTGTTTTTATACAATTATTTGGCTCCAATCCCTCCGGACACCCTTTGACGGTTATATTAAATAATTTAATCAATAGCATTTATATGAGATATGTTTATAGTTTTAATTATGACATATCAACTTTTTCCAACAACGTTAATATTGTGTGCTATGGTGACGACAATATTTTATCAGTCAGTAATAAAGTTCCCGATTTCAACTTTAATACTATACGAATAACTTTAGCT</w:t>
            </w:r>
          </w:p>
        </w:tc>
      </w:tr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S24835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ACTGTCAACCACACGTACCG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GTTTTGGGGATCCAATCCTT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CAGGGAGTGAGCAATGCAGTTAATGA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ATTTTTGATATGGATTTTTCATTTAATGCTGCCATGTGACTTCCAATTTCCTCATCATAACGCCATGCCCGTTGGAGAAACACGATGTCATTCATATTTAGGAAAGGTACAGAGTTACTCTCCTTATCTGCCATAGTGTATTTAACACCAATTTTACCCAATTCCCTCTGGATAACAGTGTGGTCATAAGTAGTAATTTCAGCACTGACGTTTAATACATCATCATCACCATAGGTGATGAGAGCAACGTAAGTTTTAAAATCGCCAAGAATGAGACCCACTGTCAACCACACGTACCGCATATACAGGGAGTGAGCAATGCAGTTAATGATGACAGTCAGAGGATGTCCTGAAGGATTGGATCCCCAAAACTCGACCAAATCTCCGTTGAAATCACACAGGGGAAAAGCTACATCTTCAGCTAAACCTAGGATAACCATAATATCTGCATTTGGCCATCCAGCATGCTTCAAAATTTTGATGATGAATTGAAAGGCTGCTAAAATCCAGACTCCTGACATACGTTTATCATATTTGGAGAAATCACCAGCAATGTTTCGATTAATACCAAACTGTGTGAGATAATGGTACAATTCATCCCATTCGTAAGATGTAGTATTTGTACCAGGTGCAGCTTCAAAAATGAATTTATTATTCTGAACTACACGAACAAATGAGAGCAAGT</w:t>
            </w:r>
          </w:p>
        </w:tc>
      </w:tr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S4340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GCAGGAACGGAATATTGGAA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TTTGTTGTCGGTGAACTGC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CAACTATTTTGCACAAGACGCGGTT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GTATCTGGGAGGAGAACCGGGAGTCGGGAAATCTTTCGTGCTCGACCCGATAATATCAGCAGTACTTCAAGAAGCAGGGGTCGAGAACGCAGTGTCAAACATCTGGACAAGGAACGCAGGAACGGAATATTGGAACAACTATTTTGCACAAGACGCGGTTAAATATGATGACTTTGGCGCAGTTCACCGACAACAAAACTCTGAAGGAGCAGAGCTTATTGCACTGAAGACTAGCGCAGTATTTAACCCACCTTTTGCAGCAATTCCAGACAAGAACAGACTCGCAAATCCAAGGATCGTGGCAATCGCATCTAATTCACTT</w:t>
            </w:r>
          </w:p>
        </w:tc>
      </w:tr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S152062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TGCTTTCGATGTCTGCTTG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ATGACTCCGATCACCCTCAG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CGCTTGACGAGATTTTGGACAAAAA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TGCTTGGTATGGTCGGCCTTTGCTTTCGATGTCTGCTTGAACAGTTAGTACTACGCTTGACGAGATTTTGGACAAAAACTGAGGGTGATCGGAGTCATCGGAGCGGCTAAATATGTCGTCTACATAATGCACTTCCTGTCCTATGTATCCCTGGTCGTAATTGTCATCTGCGTTTTGGGACCACATCGTCCAATTCTGCACGTCGTCCAGTAGAGGCTGTAAAGCTACATTGGTTGCGGCACGCGTTGCTAAGCGTTGGCGGATGAGTTGTATGAGGAAGGTGCTCAGGAGAGACTTTCCT</w:t>
            </w:r>
          </w:p>
        </w:tc>
      </w:tr>
      <w:tr w:rsidR="00D93A32" w:rsidRPr="006C0622" w:rsidTr="00E53EBE">
        <w:trPr>
          <w:trHeight w:val="300"/>
        </w:trPr>
        <w:tc>
          <w:tcPr>
            <w:tcW w:w="116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S148892</w:t>
            </w:r>
          </w:p>
        </w:tc>
        <w:tc>
          <w:tcPr>
            <w:tcW w:w="234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CCTCGAGAGTGTTTTTCCA</w:t>
            </w:r>
          </w:p>
        </w:tc>
        <w:tc>
          <w:tcPr>
            <w:tcW w:w="225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CGGAGAATGGGAAATTTATTGA</w:t>
            </w:r>
          </w:p>
        </w:tc>
        <w:tc>
          <w:tcPr>
            <w:tcW w:w="2160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TCATCAACGACGCATAGCTCATCA</w:t>
            </w:r>
          </w:p>
        </w:tc>
        <w:tc>
          <w:tcPr>
            <w:tcW w:w="5035" w:type="dxa"/>
            <w:noWrap/>
            <w:hideMark/>
          </w:tcPr>
          <w:p w:rsidR="00D93A32" w:rsidRPr="006C0622" w:rsidRDefault="00D93A32" w:rsidP="00E53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622">
              <w:rPr>
                <w:rFonts w:ascii="Times New Roman" w:hAnsi="Times New Roman" w:cs="Times New Roman"/>
                <w:sz w:val="20"/>
                <w:szCs w:val="20"/>
              </w:rPr>
              <w:t>ATTAGAAATACAACAGCCGACCCCCCCATGTGCAGACGCGCAATGAGTCACAATGGGTGAGATCAACATATGTATTCTAGTTGCTAAGTCGTTACTATCATCATATATTATTTTATCATTCAACATACGCGATCGCCCTATTCTGGTGGATGCCAGAGTTATAGCCATCGTATACATTTGCAATAATCCTAAATCAAATTTCAATCCTCGAGAGTGTTTTTCCATCATCAACGACGCATAGCTCATCAAAAAAGCTTGTATATCATCAATAAATTTCCCATTCTCCGACGAATGAATCATGATTCTGTCTTGTGGAATAAGAATCCCACATTTAGCATGAGTCTGTCTGAA</w:t>
            </w:r>
          </w:p>
        </w:tc>
      </w:tr>
    </w:tbl>
    <w:p w:rsidR="00D93A32" w:rsidRDefault="00D93A32" w:rsidP="00D93A32"/>
    <w:p w:rsidR="00200F51" w:rsidRDefault="00200F51">
      <w:bookmarkStart w:id="0" w:name="_GoBack"/>
      <w:bookmarkEnd w:id="0"/>
    </w:p>
    <w:sectPr w:rsidR="00200F51" w:rsidSect="00D93A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A32"/>
    <w:rsid w:val="00200F51"/>
    <w:rsid w:val="00D9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FBF5C-DA44-4B34-969A-5F2DF05A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A3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wson</dc:creator>
  <cp:keywords/>
  <dc:description/>
  <cp:lastModifiedBy>Ian Hewson</cp:lastModifiedBy>
  <cp:revision>1</cp:revision>
  <dcterms:created xsi:type="dcterms:W3CDTF">2017-12-01T22:13:00Z</dcterms:created>
  <dcterms:modified xsi:type="dcterms:W3CDTF">2017-12-01T22:13:00Z</dcterms:modified>
</cp:coreProperties>
</file>